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921912" w14:textId="650630D1" w:rsidR="00A17943" w:rsidRDefault="00A17943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12595" w:type="dxa"/>
        <w:tblLayout w:type="fixed"/>
        <w:tblLook w:val="04A0" w:firstRow="1" w:lastRow="0" w:firstColumn="1" w:lastColumn="0" w:noHBand="0" w:noVBand="1"/>
      </w:tblPr>
      <w:tblGrid>
        <w:gridCol w:w="900"/>
        <w:gridCol w:w="1981"/>
        <w:gridCol w:w="3416"/>
        <w:gridCol w:w="1008"/>
        <w:gridCol w:w="1060"/>
        <w:gridCol w:w="1008"/>
        <w:gridCol w:w="1152"/>
        <w:gridCol w:w="990"/>
        <w:gridCol w:w="1080"/>
      </w:tblGrid>
      <w:tr w:rsidR="007D4D6C" w:rsidRPr="007D4D6C" w14:paraId="19CD81E9" w14:textId="77777777" w:rsidTr="007D4D6C">
        <w:trPr>
          <w:trHeight w:val="114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0AB9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6C">
              <w:rPr>
                <w:rFonts w:ascii="Calibri" w:eastAsia="Times New Roman" w:hAnsi="Calibri" w:cs="Calibri"/>
                <w:b/>
                <w:bCs/>
                <w:color w:val="000000"/>
              </w:rPr>
              <w:t>OTU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49992" w14:textId="77777777" w:rsidR="007D4D6C" w:rsidRPr="007D4D6C" w:rsidRDefault="007D4D6C" w:rsidP="007D4D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6C">
              <w:rPr>
                <w:rFonts w:ascii="Calibri" w:eastAsia="Times New Roman" w:hAnsi="Calibri" w:cs="Calibri"/>
                <w:b/>
                <w:bCs/>
                <w:color w:val="000000"/>
              </w:rPr>
              <w:t>Phylum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479AF" w14:textId="77777777" w:rsidR="007D4D6C" w:rsidRPr="007D4D6C" w:rsidRDefault="007D4D6C" w:rsidP="007D4D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6C">
              <w:rPr>
                <w:rFonts w:ascii="Calibri" w:eastAsia="Times New Roman" w:hAnsi="Calibri" w:cs="Calibri"/>
                <w:b/>
                <w:bCs/>
                <w:color w:val="000000"/>
              </w:rPr>
              <w:t>Genu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D3453" w14:textId="215E7021" w:rsidR="007D4D6C" w:rsidRPr="007D4D6C" w:rsidRDefault="007D4D6C" w:rsidP="007D4D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6C">
              <w:rPr>
                <w:rFonts w:ascii="Calibri" w:eastAsia="Times New Roman" w:hAnsi="Calibri" w:cs="Calibri"/>
                <w:b/>
                <w:bCs/>
                <w:color w:val="000000"/>
              </w:rPr>
              <w:t>Manur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D1079" w14:textId="3F00534B" w:rsidR="007D4D6C" w:rsidRPr="007D4D6C" w:rsidRDefault="007D4D6C" w:rsidP="007D4D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6C">
              <w:rPr>
                <w:rFonts w:ascii="Calibri" w:eastAsia="Times New Roman" w:hAnsi="Calibri" w:cs="Calibri"/>
                <w:b/>
                <w:bCs/>
                <w:color w:val="000000"/>
              </w:rPr>
              <w:t>Fall pre-manure soil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DADE6" w14:textId="7963C90A" w:rsidR="007D4D6C" w:rsidRPr="007D4D6C" w:rsidRDefault="007D4D6C" w:rsidP="007D4D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6C">
              <w:rPr>
                <w:rFonts w:ascii="Calibri" w:eastAsia="Times New Roman" w:hAnsi="Calibri" w:cs="Calibri"/>
                <w:b/>
                <w:bCs/>
                <w:color w:val="000000"/>
              </w:rPr>
              <w:t>Manure lin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53661" w14:textId="04249027" w:rsidR="007D4D6C" w:rsidRPr="007D4D6C" w:rsidRDefault="007D4D6C" w:rsidP="007D4D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6C">
              <w:rPr>
                <w:rFonts w:ascii="Calibri" w:eastAsia="Times New Roman" w:hAnsi="Calibri" w:cs="Calibri"/>
                <w:b/>
                <w:bCs/>
                <w:color w:val="000000"/>
              </w:rPr>
              <w:t>Fall post-manure soi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421BF" w14:textId="459D262E" w:rsidR="007D4D6C" w:rsidRPr="007D4D6C" w:rsidRDefault="007D4D6C" w:rsidP="007D4D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6C">
              <w:rPr>
                <w:rFonts w:ascii="Calibri" w:eastAsia="Times New Roman" w:hAnsi="Calibri" w:cs="Calibri"/>
                <w:b/>
                <w:bCs/>
                <w:color w:val="000000"/>
              </w:rPr>
              <w:t>Spring 1 soi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F758E" w14:textId="7489BE47" w:rsidR="007D4D6C" w:rsidRPr="007D4D6C" w:rsidRDefault="007D4D6C" w:rsidP="007D4D6C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4D6C">
              <w:rPr>
                <w:rFonts w:ascii="Calibri" w:eastAsia="Times New Roman" w:hAnsi="Calibri" w:cs="Calibri"/>
                <w:b/>
                <w:bCs/>
                <w:color w:val="000000"/>
              </w:rPr>
              <w:t>Spring 2 soil</w:t>
            </w:r>
          </w:p>
        </w:tc>
      </w:tr>
      <w:tr w:rsidR="007D4D6C" w:rsidRPr="007D4D6C" w14:paraId="5B84002B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796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08E8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97CD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al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866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5C6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7E-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022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E-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B1F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5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FB8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C5E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E-05</w:t>
            </w:r>
          </w:p>
        </w:tc>
      </w:tr>
      <w:tr w:rsidR="007D4D6C" w:rsidRPr="007D4D6C" w14:paraId="13457F5B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611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7A2B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74FF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trimona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4F6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EF9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2E-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516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8E-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0AC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7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41C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F58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E-05</w:t>
            </w:r>
          </w:p>
        </w:tc>
      </w:tr>
      <w:tr w:rsidR="007D4D6C" w:rsidRPr="007D4D6C" w14:paraId="35624D45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749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96FB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D1A8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_Incertae_Sedis_XI_unclas</w:t>
            </w:r>
            <w:proofErr w:type="spellEnd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F5E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4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203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9E-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D50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E-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AC6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0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D7B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8CE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6E-06</w:t>
            </w:r>
          </w:p>
        </w:tc>
      </w:tr>
      <w:tr w:rsidR="007D4D6C" w:rsidRPr="007D4D6C" w14:paraId="1B075E69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1C9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D1F9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1B7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890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3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1D6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9B7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3E-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046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4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F91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175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E-03</w:t>
            </w:r>
          </w:p>
        </w:tc>
      </w:tr>
      <w:tr w:rsidR="007D4D6C" w:rsidRPr="007D4D6C" w14:paraId="746DED68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AFC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F94C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C58F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B69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6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CA0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475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3E-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6B1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7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F15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D2B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1E-05</w:t>
            </w:r>
          </w:p>
        </w:tc>
      </w:tr>
      <w:tr w:rsidR="007D4D6C" w:rsidRPr="007D4D6C" w14:paraId="47BBB8C7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B11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47AD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718C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al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B61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5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6CF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2D0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8E-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262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D5F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AA3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E-06</w:t>
            </w:r>
          </w:p>
        </w:tc>
      </w:tr>
      <w:tr w:rsidR="007D4D6C" w:rsidRPr="007D4D6C" w14:paraId="7EC54448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77F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32F8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6348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holeplasm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9F7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0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728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538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9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46B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EC0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658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6E-06</w:t>
            </w:r>
          </w:p>
        </w:tc>
      </w:tr>
      <w:tr w:rsidR="007D4D6C" w:rsidRPr="007D4D6C" w14:paraId="54708081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869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92F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0F06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537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6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C07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677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2E-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CA8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8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3FA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5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E6F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3E-05</w:t>
            </w:r>
          </w:p>
        </w:tc>
      </w:tr>
      <w:tr w:rsidR="007D4D6C" w:rsidRPr="007D4D6C" w14:paraId="3722A25E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B3B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9866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52F4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229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6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234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B49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7E-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850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5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5F2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B18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5E-05</w:t>
            </w:r>
          </w:p>
        </w:tc>
      </w:tr>
      <w:tr w:rsidR="007D4D6C" w:rsidRPr="007D4D6C" w14:paraId="020D7776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B76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E0A8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_unclassified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58A2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234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5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5DB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EF6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2BC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8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0CF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7A9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E-06</w:t>
            </w:r>
          </w:p>
        </w:tc>
      </w:tr>
      <w:tr w:rsidR="007D4D6C" w:rsidRPr="007D4D6C" w14:paraId="67846B0E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93C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1B32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33F8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6CA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78B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8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F9B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9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185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9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03C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822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E-04</w:t>
            </w:r>
          </w:p>
        </w:tc>
      </w:tr>
      <w:tr w:rsidR="007D4D6C" w:rsidRPr="007D4D6C" w14:paraId="052CA217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D8F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769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3AA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risporobacter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F04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20E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5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EAA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A6E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2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079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2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237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3E-04</w:t>
            </w:r>
          </w:p>
        </w:tc>
      </w:tr>
      <w:tr w:rsidR="007D4D6C" w:rsidRPr="007D4D6C" w14:paraId="47B69382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0AA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4D6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3C5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BFF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03B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DBC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E-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0A2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1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93B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F47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2E-05</w:t>
            </w:r>
          </w:p>
        </w:tc>
      </w:tr>
      <w:tr w:rsidR="007D4D6C" w:rsidRPr="007D4D6C" w14:paraId="38747481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BBF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C9FB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595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DFB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4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D83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49D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3E-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75C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2CE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7D5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E-03</w:t>
            </w:r>
          </w:p>
        </w:tc>
      </w:tr>
      <w:tr w:rsidR="007D4D6C" w:rsidRPr="007D4D6C" w14:paraId="4A7CABAD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37C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A37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E174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scolarctobacterium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005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5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3A2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E23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3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E46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02E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5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25F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E-05</w:t>
            </w:r>
          </w:p>
        </w:tc>
      </w:tr>
      <w:tr w:rsidR="007D4D6C" w:rsidRPr="007D4D6C" w14:paraId="7D8B8F91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E1D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C934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BBA3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3DB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BB9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4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84B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3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2EA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C1A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5A5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3C403AED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AC1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6596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221B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al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2DE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9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53A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0C1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4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E9C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ACC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D8D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602C16F2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691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87A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FC43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68D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B31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0DB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5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A8A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1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FF8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C6F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E-06</w:t>
            </w:r>
          </w:p>
        </w:tc>
      </w:tr>
      <w:tr w:rsidR="007D4D6C" w:rsidRPr="007D4D6C" w14:paraId="5DF5762F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2FB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2A62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DB53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E44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6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669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A78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5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0AF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1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513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85C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E-06</w:t>
            </w:r>
          </w:p>
        </w:tc>
      </w:tr>
      <w:tr w:rsidR="007D4D6C" w:rsidRPr="007D4D6C" w14:paraId="32D9D7BF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DBF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717B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801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7DF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0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72D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4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F44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4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34E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D44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2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DD0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5E-05</w:t>
            </w:r>
          </w:p>
        </w:tc>
      </w:tr>
      <w:tr w:rsidR="007D4D6C" w:rsidRPr="007D4D6C" w14:paraId="6B4B95DB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91D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4AE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83E9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mboutsi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6A4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2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BC3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4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69B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5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9CF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9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9E9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9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335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2E-04</w:t>
            </w:r>
          </w:p>
        </w:tc>
      </w:tr>
      <w:tr w:rsidR="007D4D6C" w:rsidRPr="007D4D6C" w14:paraId="3F47CA0B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E44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2D9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09D3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AE3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5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F6D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7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F91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2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75B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154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8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99B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8E-04</w:t>
            </w:r>
          </w:p>
        </w:tc>
      </w:tr>
      <w:tr w:rsidR="007D4D6C" w:rsidRPr="007D4D6C" w14:paraId="68D8A7DE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CE8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01C7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241C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inospirillum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008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9B1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2C2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1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9E9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2F0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70F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1B60732D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DE5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AE2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06A0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EB6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9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F95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6E-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F1B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8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F06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2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104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3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96D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6E-05</w:t>
            </w:r>
          </w:p>
        </w:tc>
      </w:tr>
      <w:tr w:rsidR="007D4D6C" w:rsidRPr="007D4D6C" w14:paraId="688B88E2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3A3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5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65D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_unclassified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CD77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239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8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93F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7B9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5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47C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C94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974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1194A385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3D3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1FA7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4959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trophaceticu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A29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0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4AB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B38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E-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734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E-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27F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97D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E-05</w:t>
            </w:r>
          </w:p>
        </w:tc>
      </w:tr>
      <w:tr w:rsidR="007D4D6C" w:rsidRPr="007D4D6C" w14:paraId="7418459C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D06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C3E6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4F8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ponem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F8E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0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A00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C12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6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CCD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9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1B3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F50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0E-06</w:t>
            </w:r>
          </w:p>
        </w:tc>
      </w:tr>
      <w:tr w:rsidR="007D4D6C" w:rsidRPr="007D4D6C" w14:paraId="0CFD7993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637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88F3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CA9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B7E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3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2FE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8AB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E-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4C5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B3B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B60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532A46CD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AB0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44D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DEB8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F5A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5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274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57A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1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F26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6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CEA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F08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2D137F99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FA5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D91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C46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phyromonad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ACF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1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727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168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0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03B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DA3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86C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3E772C67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DB6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1CC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9D8A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aerocell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872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3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E31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05B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8DE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1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A3A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CAC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0E-06</w:t>
            </w:r>
          </w:p>
        </w:tc>
      </w:tr>
      <w:tr w:rsidR="007D4D6C" w:rsidRPr="007D4D6C" w14:paraId="49CAD876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4BC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DB67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A443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holeplasm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476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6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199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B47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0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CB3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216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E10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2B47CC21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02C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6DC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_unclassified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50ED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6CD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43C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4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D9F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4E-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2E3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4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012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3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F08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E-05</w:t>
            </w:r>
          </w:p>
        </w:tc>
      </w:tr>
      <w:tr w:rsidR="007D4D6C" w:rsidRPr="007D4D6C" w14:paraId="4367815A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DA5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18F7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A227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BDF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6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444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994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9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52A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7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2DD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0C3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2E-05</w:t>
            </w:r>
          </w:p>
        </w:tc>
      </w:tr>
      <w:tr w:rsidR="007D4D6C" w:rsidRPr="007D4D6C" w14:paraId="4C2E772C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337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009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BE9F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D50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9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F2F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BE0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C80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1BF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E2D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E-06</w:t>
            </w:r>
          </w:p>
        </w:tc>
      </w:tr>
      <w:tr w:rsidR="007D4D6C" w:rsidRPr="007D4D6C" w14:paraId="45CD91A2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B2B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021C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B2E7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al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33B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4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C21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8DF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7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A50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D4A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7E2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E-06</w:t>
            </w:r>
          </w:p>
        </w:tc>
      </w:tr>
      <w:tr w:rsidR="007D4D6C" w:rsidRPr="007D4D6C" w14:paraId="5FABFEC1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CA2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B70D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4910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inilabili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AE6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4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52C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657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1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7EA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4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2F7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086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4504CEC4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19D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2963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993A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0CE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0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E02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8F9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3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4FA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6B3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397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50985171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202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4D2F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CA9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opostipe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8D0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D3C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8CD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4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938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9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D0C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2C3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E-06</w:t>
            </w:r>
          </w:p>
        </w:tc>
      </w:tr>
      <w:tr w:rsidR="007D4D6C" w:rsidRPr="007D4D6C" w14:paraId="3E9FFCE5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2CB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8D48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BA3B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oranaerobacter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305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3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66D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8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667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7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F8A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8C9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655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E-06</w:t>
            </w:r>
          </w:p>
        </w:tc>
      </w:tr>
      <w:tr w:rsidR="007D4D6C" w:rsidRPr="007D4D6C" w14:paraId="412B9A5F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B6E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BFD6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565F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6E5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6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457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C19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E7B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8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4F3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D50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E-06</w:t>
            </w:r>
          </w:p>
        </w:tc>
      </w:tr>
      <w:tr w:rsidR="007D4D6C" w:rsidRPr="007D4D6C" w14:paraId="455465CD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170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9D0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A01C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1D1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6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3A8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8E-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01F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174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1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07B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E56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1E-05</w:t>
            </w:r>
          </w:p>
        </w:tc>
      </w:tr>
      <w:tr w:rsidR="007D4D6C" w:rsidRPr="007D4D6C" w14:paraId="3DA3AB5A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4B1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184A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7B50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inobacterium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A14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8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F16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345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1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AB1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9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A2F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031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55A74142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6A4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ADD8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EED8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90D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1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313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2CD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3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3B7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4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C62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A1E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E-06</w:t>
            </w:r>
          </w:p>
        </w:tc>
      </w:tr>
      <w:tr w:rsidR="007D4D6C" w:rsidRPr="007D4D6C" w14:paraId="516BCFAD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641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459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7269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22D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9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DC1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ECE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8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C9C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4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E20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88C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E-06</w:t>
            </w:r>
          </w:p>
        </w:tc>
      </w:tr>
      <w:tr w:rsidR="007D4D6C" w:rsidRPr="007D4D6C" w14:paraId="369DAA1B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0A7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89A4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2F9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C97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4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6A0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E7F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2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8D0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8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479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5ED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E-06</w:t>
            </w:r>
          </w:p>
        </w:tc>
      </w:tr>
      <w:tr w:rsidR="007D4D6C" w:rsidRPr="007D4D6C" w14:paraId="49A1CA78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A56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20DC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537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CBC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1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BA2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3A7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1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C2D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E45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55E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7CBD31AB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31B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F8D4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965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395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7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57A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D50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5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015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CB5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775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E-06</w:t>
            </w:r>
          </w:p>
        </w:tc>
      </w:tr>
      <w:tr w:rsidR="007D4D6C" w:rsidRPr="007D4D6C" w14:paraId="6D81F569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65C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8809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A2D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haerochaet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70F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9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68C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B14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1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CA9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C0B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3A9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6247B4C1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BF7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4D74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6190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enomona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A60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8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51A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98E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6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BDA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655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B05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E-05</w:t>
            </w:r>
          </w:p>
        </w:tc>
      </w:tr>
      <w:tr w:rsidR="007D4D6C" w:rsidRPr="007D4D6C" w14:paraId="7B9CDA47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293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889C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7E8B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_Incertae_Sedis_XI_unclas</w:t>
            </w:r>
            <w:proofErr w:type="spellEnd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8B5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0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515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1E9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3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B37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895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8F6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6E-06</w:t>
            </w:r>
          </w:p>
        </w:tc>
      </w:tr>
      <w:tr w:rsidR="007D4D6C" w:rsidRPr="007D4D6C" w14:paraId="28A59EE8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DC5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BE50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FDCC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42F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1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DEF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60E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8BA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8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858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546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42879D17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04C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70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C9C6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654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hnospir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39E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213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341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3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380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4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6C2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584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4E15D4BC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4F4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1B0D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ADC6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358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5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845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E6A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2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AE0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1B7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3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08B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3576531C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123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246C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058D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_Incertae_Sedis_XI_unclas</w:t>
            </w:r>
            <w:proofErr w:type="spellEnd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9C3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862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454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9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865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5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C2F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9E9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5F3B5510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390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C16B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E87C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natzschineri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A2E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76A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4B4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7FE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539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110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2A5B878E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30C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7C89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697D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holeplasm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C97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9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80D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C0A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3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4BC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855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FED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2B98DFFB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248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50DA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78F0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5C7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9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18F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8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B0B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6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1EA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886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3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6C3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E-05</w:t>
            </w:r>
          </w:p>
        </w:tc>
      </w:tr>
      <w:tr w:rsidR="007D4D6C" w:rsidRPr="007D4D6C" w14:paraId="116FCCB7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78E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EBCA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9539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9AD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4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78E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4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1CB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7AA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6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510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886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E-05</w:t>
            </w:r>
          </w:p>
        </w:tc>
      </w:tr>
      <w:tr w:rsidR="007D4D6C" w:rsidRPr="007D4D6C" w14:paraId="4A43EB37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396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3C12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70F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287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5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3A2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800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6DE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8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BC1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AC6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50E4693D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7EF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79DD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F7D7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C3C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5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815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AA3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3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13A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3B1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F05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6D9E69FE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1A0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983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64FF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524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ED6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FF4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6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409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678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5FE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6B6BAB15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300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849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2977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6BE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8D8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639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5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434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8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819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2BE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5126BD1E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3BF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4063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E9E3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6DB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3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3E4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1AC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417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6CE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279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6E-06</w:t>
            </w:r>
          </w:p>
        </w:tc>
      </w:tr>
      <w:tr w:rsidR="007D4D6C" w:rsidRPr="007D4D6C" w14:paraId="1949E3A7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00C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2303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12B0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D9A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8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D53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F73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0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01B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DCE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A8F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E-06</w:t>
            </w:r>
          </w:p>
        </w:tc>
      </w:tr>
      <w:tr w:rsidR="007D4D6C" w:rsidRPr="007D4D6C" w14:paraId="5B4B058B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4D2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39B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2709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hnospir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452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F4E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5F4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7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9EA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1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41A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9D1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6E-06</w:t>
            </w:r>
          </w:p>
        </w:tc>
      </w:tr>
      <w:tr w:rsidR="007D4D6C" w:rsidRPr="007D4D6C" w14:paraId="5DE133D1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9A4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A95B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EE09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illonell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B14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0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BAC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8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15F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7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8F4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55C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90B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6E-06</w:t>
            </w:r>
          </w:p>
        </w:tc>
      </w:tr>
      <w:tr w:rsidR="007D4D6C" w:rsidRPr="007D4D6C" w14:paraId="1323DE4A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C99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936F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_unclassified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C56A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674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B45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FAC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7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166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1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A93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9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316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79EC5A51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744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C45F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336C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97F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CCF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214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5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C94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E8F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BBC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4F0D0631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C8E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A939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B3D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370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338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B08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34F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4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90B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CA1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E-05</w:t>
            </w:r>
          </w:p>
        </w:tc>
      </w:tr>
      <w:tr w:rsidR="007D4D6C" w:rsidRPr="007D4D6C" w14:paraId="0FC2DED7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541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3C2B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057B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illal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FA9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0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D0C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B03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6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077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4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9BB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24B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26A2325A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A29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5573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C10B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998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7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151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7BB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B2D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6F2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CF3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4BAEE8DA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5C5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77E8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_unclassified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D43F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745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066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33E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C4E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8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0DF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799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30276B59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E03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82D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11F3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78A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B08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4A7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659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FC3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D56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474E1894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0A5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E4F0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7992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ponem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9A3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61C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372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5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E86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4AC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7C5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E-05</w:t>
            </w:r>
          </w:p>
        </w:tc>
      </w:tr>
      <w:tr w:rsidR="007D4D6C" w:rsidRPr="007D4D6C" w14:paraId="50B196F7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D31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CD5B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F82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igell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865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9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D52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1F2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4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D68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5A2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705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7D24D4FF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682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ABFC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BA22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hnospir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B78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7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24E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DB7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8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B39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F94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0D0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5EDE1931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41B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8FF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687F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hnospir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965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8F6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34C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C85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3F2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6FF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4677F6A6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4B2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4B7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E91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prococcu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88F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70B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794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176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8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862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BDA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359FD2D8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0F6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C43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6DB9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0BA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0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D1E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4D8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5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203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4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A91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A48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E-05</w:t>
            </w:r>
          </w:p>
        </w:tc>
      </w:tr>
      <w:tr w:rsidR="007D4D6C" w:rsidRPr="007D4D6C" w14:paraId="7CF0C8F8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6F5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30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A316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899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_Incertae_Sedis_XI_unclas</w:t>
            </w:r>
            <w:proofErr w:type="spellEnd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3BD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3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A1D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7CD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2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0AE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1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595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454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5DC4B603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C3B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F88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1DD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ptostreptococc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9F8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914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BAB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0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01F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4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CB8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5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EA7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E-05</w:t>
            </w:r>
          </w:p>
        </w:tc>
      </w:tr>
      <w:tr w:rsidR="007D4D6C" w:rsidRPr="007D4D6C" w14:paraId="6ABCF645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88A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2ACB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6E5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ergist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A2B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5A9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5D1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5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40B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DF9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095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41B71E43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ABF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79C6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86C2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948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910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A9E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679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4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1A6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2E3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E-06</w:t>
            </w:r>
          </w:p>
        </w:tc>
      </w:tr>
      <w:tr w:rsidR="007D4D6C" w:rsidRPr="007D4D6C" w14:paraId="55216E94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D1F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0AF0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45A0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B39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5EA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17D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5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36C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352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165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7A026411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0A5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9EFF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_unclassified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6BFC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8A1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4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BBF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FF9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9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56A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A51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846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66CA2A16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DBA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A30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46EC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hnospir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A8B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2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84A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73B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7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77F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8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F63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2C2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08760CE0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7E3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A162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017F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trimona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374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8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BBD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F66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3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989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201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EB9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484C021D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9B0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66F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869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400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2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B7E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942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8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517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F54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D94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4FEF53F1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F3A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C400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23A4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3D2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83F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83B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3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365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70E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A6C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231A515D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1AD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9A1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CC88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3A0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1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CFF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3EF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5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F8D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4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A81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7AB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0E-06</w:t>
            </w:r>
          </w:p>
        </w:tc>
      </w:tr>
      <w:tr w:rsidR="007D4D6C" w:rsidRPr="007D4D6C" w14:paraId="1377FA10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2DE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F8CC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952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F53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1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B08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B5F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6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4C1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6D3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D24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6E-06</w:t>
            </w:r>
          </w:p>
        </w:tc>
      </w:tr>
      <w:tr w:rsidR="007D4D6C" w:rsidRPr="007D4D6C" w14:paraId="058F4944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EC7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457D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8A6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670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0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75C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8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EF6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5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D3A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A50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0B0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5E-05</w:t>
            </w:r>
          </w:p>
        </w:tc>
      </w:tr>
      <w:tr w:rsidR="007D4D6C" w:rsidRPr="007D4D6C" w14:paraId="219E9B60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65E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9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6112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E4CD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70A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8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8AE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069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F72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1EE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7E2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32DCF183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796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5CB6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6D3C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phyromonadaceae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7CB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BA1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EC4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2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379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0AE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D7A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0A224F73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070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9818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855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ssierell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61E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1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767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939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2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F82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DAD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1D3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7AC704F2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B66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A680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337E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um_sensu_strict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756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1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3B1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4E-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14E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8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040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904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F67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1E-05</w:t>
            </w:r>
          </w:p>
        </w:tc>
      </w:tr>
      <w:tr w:rsidR="007D4D6C" w:rsidRPr="007D4D6C" w14:paraId="2F56FE85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A51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097F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1212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1A93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0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51A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E5E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8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FED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C30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C7C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E-06</w:t>
            </w:r>
          </w:p>
        </w:tc>
      </w:tr>
      <w:tr w:rsidR="007D4D6C" w:rsidRPr="007D4D6C" w14:paraId="416B6FBA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122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3F59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1E7D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klami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5D2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8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8BE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4A1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5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B25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7B9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15D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E-06</w:t>
            </w:r>
          </w:p>
        </w:tc>
      </w:tr>
      <w:tr w:rsidR="007D4D6C" w:rsidRPr="007D4D6C" w14:paraId="2FFDDAF4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09C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4E59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_unclassified</w:t>
            </w:r>
            <w:proofErr w:type="spellEnd"/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5625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8A8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7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5482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E0D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E-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2566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8CD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5604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722AB960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941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FAD8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E4B2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4B4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4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52C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E15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2EF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513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4C4C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05462910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99C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3181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E839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erococcu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9BB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4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85A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516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1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7CB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4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370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948A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</w:tr>
      <w:tr w:rsidR="007D4D6C" w:rsidRPr="007D4D6C" w14:paraId="7D6C3E04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EB3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9F78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91D7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oidales_unclassifie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B761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7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C8A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5BED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8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61D8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980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0DA5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E-06</w:t>
            </w:r>
          </w:p>
        </w:tc>
      </w:tr>
      <w:tr w:rsidR="007D4D6C" w:rsidRPr="007D4D6C" w14:paraId="178A13EC" w14:textId="77777777" w:rsidTr="007D4D6C">
        <w:trPr>
          <w:trHeight w:val="3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1FC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0186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2370" w14:textId="77777777" w:rsidR="007D4D6C" w:rsidRPr="007D4D6C" w:rsidRDefault="007D4D6C" w:rsidP="007D4D6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pylobacte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242E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5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BDCB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E-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00B7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5E-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62DF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B830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3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E599" w14:textId="77777777" w:rsidR="007D4D6C" w:rsidRPr="007D4D6C" w:rsidRDefault="007D4D6C" w:rsidP="007D4D6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4D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E-06</w:t>
            </w:r>
          </w:p>
        </w:tc>
      </w:tr>
    </w:tbl>
    <w:p w14:paraId="15E2FF6B" w14:textId="77777777" w:rsidR="007D4D6C" w:rsidRPr="007D4D6C" w:rsidRDefault="007D4D6C">
      <w:pPr>
        <w:rPr>
          <w:rFonts w:ascii="Times New Roman" w:hAnsi="Times New Roman" w:cs="Times New Roman"/>
          <w:b/>
          <w:sz w:val="20"/>
          <w:szCs w:val="20"/>
        </w:rPr>
      </w:pPr>
    </w:p>
    <w:p w14:paraId="16BB2575" w14:textId="77777777" w:rsidR="00A17943" w:rsidRPr="007D4D6C" w:rsidRDefault="00A17943">
      <w:pPr>
        <w:rPr>
          <w:rFonts w:ascii="Times New Roman" w:hAnsi="Times New Roman" w:cs="Times New Roman"/>
          <w:b/>
          <w:sz w:val="20"/>
          <w:szCs w:val="20"/>
        </w:rPr>
      </w:pPr>
    </w:p>
    <w:p w14:paraId="7B27EE4E" w14:textId="77777777" w:rsidR="00A17943" w:rsidRPr="00A17943" w:rsidRDefault="00A17943">
      <w:pPr>
        <w:rPr>
          <w:rFonts w:ascii="Times New Roman" w:hAnsi="Times New Roman" w:cs="Times New Roman"/>
          <w:b/>
        </w:rPr>
      </w:pPr>
    </w:p>
    <w:sectPr w:rsidR="00A17943" w:rsidRPr="00A17943" w:rsidSect="00A179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943"/>
    <w:rsid w:val="00007E38"/>
    <w:rsid w:val="00060FA9"/>
    <w:rsid w:val="000A3742"/>
    <w:rsid w:val="001311F0"/>
    <w:rsid w:val="00165691"/>
    <w:rsid w:val="001778ED"/>
    <w:rsid w:val="00200C08"/>
    <w:rsid w:val="002177CA"/>
    <w:rsid w:val="00230A62"/>
    <w:rsid w:val="00277BDA"/>
    <w:rsid w:val="002860B3"/>
    <w:rsid w:val="002C021B"/>
    <w:rsid w:val="00393962"/>
    <w:rsid w:val="0040560C"/>
    <w:rsid w:val="0042417E"/>
    <w:rsid w:val="00483502"/>
    <w:rsid w:val="004F1930"/>
    <w:rsid w:val="00501E7B"/>
    <w:rsid w:val="00530094"/>
    <w:rsid w:val="0056183F"/>
    <w:rsid w:val="005D4E7F"/>
    <w:rsid w:val="005E2ACD"/>
    <w:rsid w:val="00607428"/>
    <w:rsid w:val="00616F6D"/>
    <w:rsid w:val="006375A0"/>
    <w:rsid w:val="00683300"/>
    <w:rsid w:val="00723F67"/>
    <w:rsid w:val="007A3330"/>
    <w:rsid w:val="007D4D6C"/>
    <w:rsid w:val="007D55D3"/>
    <w:rsid w:val="007E4363"/>
    <w:rsid w:val="007F77DB"/>
    <w:rsid w:val="00813DBE"/>
    <w:rsid w:val="00843F33"/>
    <w:rsid w:val="008B7EA3"/>
    <w:rsid w:val="008E1ED2"/>
    <w:rsid w:val="0090375C"/>
    <w:rsid w:val="00953CE0"/>
    <w:rsid w:val="009909D2"/>
    <w:rsid w:val="00991AA3"/>
    <w:rsid w:val="009F4319"/>
    <w:rsid w:val="00A17943"/>
    <w:rsid w:val="00A46615"/>
    <w:rsid w:val="00A54113"/>
    <w:rsid w:val="00A90515"/>
    <w:rsid w:val="00A973BA"/>
    <w:rsid w:val="00AA72F7"/>
    <w:rsid w:val="00AC0058"/>
    <w:rsid w:val="00AD206F"/>
    <w:rsid w:val="00B07E21"/>
    <w:rsid w:val="00B328C6"/>
    <w:rsid w:val="00B36AE9"/>
    <w:rsid w:val="00B36D98"/>
    <w:rsid w:val="00B76DB2"/>
    <w:rsid w:val="00BA1CFE"/>
    <w:rsid w:val="00BB3F30"/>
    <w:rsid w:val="00BF4BEF"/>
    <w:rsid w:val="00C32DB6"/>
    <w:rsid w:val="00C41317"/>
    <w:rsid w:val="00CC2EE5"/>
    <w:rsid w:val="00CF5C31"/>
    <w:rsid w:val="00D11C99"/>
    <w:rsid w:val="00D44784"/>
    <w:rsid w:val="00D630BE"/>
    <w:rsid w:val="00D96FDC"/>
    <w:rsid w:val="00E25C47"/>
    <w:rsid w:val="00EC6C8C"/>
    <w:rsid w:val="00F230F2"/>
    <w:rsid w:val="00F250C7"/>
    <w:rsid w:val="00F40179"/>
    <w:rsid w:val="00F57422"/>
    <w:rsid w:val="00FD19FD"/>
    <w:rsid w:val="00FE7F03"/>
    <w:rsid w:val="00FF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0DD15"/>
  <w14:defaultImageDpi w14:val="32767"/>
  <w15:chartTrackingRefBased/>
  <w15:docId w15:val="{A7803EA2-5D47-974C-AC37-B1BEC026C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D4D6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4D6C"/>
    <w:rPr>
      <w:color w:val="954F72"/>
      <w:u w:val="single"/>
    </w:rPr>
  </w:style>
  <w:style w:type="paragraph" w:customStyle="1" w:styleId="msonormal0">
    <w:name w:val="msonormal"/>
    <w:basedOn w:val="Normal"/>
    <w:rsid w:val="007D4D6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7D4D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66">
    <w:name w:val="xl66"/>
    <w:basedOn w:val="Normal"/>
    <w:rsid w:val="007D4D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D4D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1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73</Words>
  <Characters>839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sa-Leasure, Shannon</dc:creator>
  <cp:keywords/>
  <dc:description/>
  <cp:lastModifiedBy>Hinsa-Leasure, Shannon</cp:lastModifiedBy>
  <cp:revision>2</cp:revision>
  <cp:lastPrinted>2019-08-05T19:32:00Z</cp:lastPrinted>
  <dcterms:created xsi:type="dcterms:W3CDTF">2019-08-05T20:35:00Z</dcterms:created>
  <dcterms:modified xsi:type="dcterms:W3CDTF">2019-08-05T20:35:00Z</dcterms:modified>
</cp:coreProperties>
</file>